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AE2" w:rsidRPr="00DE14EC" w:rsidRDefault="00AD26DA" w:rsidP="00DE14EC">
      <w:pPr>
        <w:rPr>
          <w:rFonts w:ascii="Times" w:hAnsi="Times"/>
        </w:rPr>
      </w:pPr>
      <w:r>
        <w:rPr>
          <w:rFonts w:ascii="Times" w:hAnsi="Times"/>
        </w:rPr>
        <w:t xml:space="preserve">Appendix </w:t>
      </w:r>
      <w:r w:rsidR="00F40542">
        <w:rPr>
          <w:rFonts w:ascii="Times" w:hAnsi="Times"/>
        </w:rPr>
        <w:t>S</w:t>
      </w:r>
      <w:r w:rsidR="00143CBA">
        <w:rPr>
          <w:rFonts w:ascii="Times" w:hAnsi="Times"/>
        </w:rPr>
        <w:t>1</w:t>
      </w:r>
      <w:r w:rsidR="002244C6">
        <w:rPr>
          <w:rFonts w:ascii="Times" w:hAnsi="Times"/>
        </w:rPr>
        <w:t>. S</w:t>
      </w:r>
      <w:r w:rsidR="00B060B2" w:rsidRPr="00B060B2">
        <w:rPr>
          <w:rFonts w:ascii="Times" w:hAnsi="Times"/>
        </w:rPr>
        <w:t>pecies traits and abundance data for plants and</w:t>
      </w:r>
      <w:r w:rsidR="002244C6">
        <w:rPr>
          <w:rFonts w:ascii="Times" w:hAnsi="Times"/>
        </w:rPr>
        <w:t xml:space="preserve"> </w:t>
      </w:r>
      <w:r w:rsidR="00B060B2" w:rsidRPr="00B060B2">
        <w:rPr>
          <w:rFonts w:ascii="Times" w:hAnsi="Times"/>
        </w:rPr>
        <w:t>pollinators in Glenbow Ranch.</w:t>
      </w:r>
      <w:bookmarkStart w:id="0" w:name="_GoBack"/>
      <w:bookmarkEnd w:id="0"/>
    </w:p>
    <w:p w:rsidR="00777AE2" w:rsidRPr="002244C6" w:rsidRDefault="00777AE2">
      <w:pPr>
        <w:rPr>
          <w:rFonts w:ascii="Times" w:hAnsi="Times"/>
        </w:rPr>
      </w:pPr>
    </w:p>
    <w:tbl>
      <w:tblPr>
        <w:tblW w:w="9117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38"/>
        <w:gridCol w:w="2778"/>
        <w:gridCol w:w="1094"/>
        <w:gridCol w:w="1354"/>
        <w:gridCol w:w="2253"/>
      </w:tblGrid>
      <w:tr w:rsidR="00777AE2" w:rsidRPr="00777AE2" w:rsidTr="002A61AF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2A61AF" w:rsidRDefault="00777AE2" w:rsidP="002A61AF">
            <w:pPr>
              <w:rPr>
                <w:rFonts w:ascii="Times" w:hAnsi="Times"/>
                <w:sz w:val="22"/>
                <w:szCs w:val="22"/>
              </w:rPr>
            </w:pPr>
            <w:r w:rsidRPr="002A61AF">
              <w:rPr>
                <w:rFonts w:ascii="Times" w:hAnsi="Times"/>
                <w:sz w:val="22"/>
                <w:szCs w:val="22"/>
              </w:rPr>
              <w:t>site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Pr="00777AE2">
              <w:rPr>
                <w:rFonts w:ascii="Times" w:hAnsi="Times"/>
                <w:sz w:val="22"/>
                <w:szCs w:val="22"/>
              </w:rPr>
              <w:t>lant speci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77AE2">
              <w:rPr>
                <w:rFonts w:ascii="Times" w:hAnsi="Times"/>
                <w:sz w:val="22"/>
                <w:szCs w:val="22"/>
              </w:rPr>
              <w:t>d'plant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symmetry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flower</w:t>
            </w:r>
            <w:r w:rsidR="00CA602F">
              <w:rPr>
                <w:rFonts w:ascii="Times" w:hAnsi="Times"/>
                <w:sz w:val="22"/>
                <w:szCs w:val="22"/>
              </w:rPr>
              <w:t xml:space="preserve"> </w:t>
            </w:r>
            <w:r w:rsidRPr="00777AE2">
              <w:rPr>
                <w:rFonts w:ascii="Times" w:hAnsi="Times"/>
                <w:sz w:val="22"/>
                <w:szCs w:val="22"/>
              </w:rPr>
              <w:t>abundance</w:t>
            </w:r>
          </w:p>
        </w:tc>
      </w:tr>
      <w:tr w:rsidR="00777AE2" w:rsidRPr="00777AE2" w:rsidTr="002A61AF">
        <w:tc>
          <w:tcPr>
            <w:tcW w:w="1638" w:type="dxa"/>
            <w:tcBorders>
              <w:top w:val="single" w:sz="4" w:space="0" w:color="auto"/>
            </w:tcBorders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chille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illefolium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4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li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rnuum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emon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nadiensi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3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emon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ylindric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ter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alcat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8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mpanu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otundifolia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3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irsi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rvense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irsi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ulgare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rigeron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espitosu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rigeron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labellu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aillard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ristata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ali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reale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e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eppicum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onard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istulos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otenti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ruticos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64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otenti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ippiana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7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olidago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issouriensi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6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onch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per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ymphoricarpo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bu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7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li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rnuum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4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ter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alcat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ter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aevi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06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mpanu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otundifolia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37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irsium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rvense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ale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urpure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3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aillard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ristata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dysar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pinum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dysar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reale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terothec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illos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2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athyr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ochroleucus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ilot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officinalis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2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onard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istulos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Orthil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ecund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otenti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ruticos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83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os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ciculari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u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ubescens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4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enecio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nu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isyrinchi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ontanum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olidago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issouriensi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58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ymphoricarpo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bus</w:t>
            </w:r>
            <w:proofErr w:type="spellEnd"/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6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ic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mericana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Z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77AE2" w:rsidRPr="00777AE2" w:rsidTr="002A61AF">
        <w:tc>
          <w:tcPr>
            <w:tcW w:w="1638" w:type="dxa"/>
          </w:tcPr>
          <w:p w:rsidR="00777AE2" w:rsidRPr="00777AE2" w:rsidRDefault="00777AE2" w:rsidP="00777AE2">
            <w:pPr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778" w:type="dxa"/>
          </w:tcPr>
          <w:p w:rsidR="00777AE2" w:rsidRPr="00CA602F" w:rsidRDefault="00777AE2" w:rsidP="00777AE2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Zigaden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legans</w:t>
            </w:r>
          </w:p>
        </w:tc>
        <w:tc>
          <w:tcPr>
            <w:tcW w:w="109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354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A</w:t>
            </w:r>
          </w:p>
        </w:tc>
        <w:tc>
          <w:tcPr>
            <w:tcW w:w="2253" w:type="dxa"/>
          </w:tcPr>
          <w:p w:rsidR="00777AE2" w:rsidRPr="00777AE2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77AE2">
              <w:rPr>
                <w:rFonts w:ascii="Times" w:hAnsi="Times"/>
                <w:sz w:val="22"/>
                <w:szCs w:val="22"/>
              </w:rPr>
              <w:t>11</w:t>
            </w:r>
          </w:p>
        </w:tc>
      </w:tr>
    </w:tbl>
    <w:tbl>
      <w:tblPr>
        <w:tblpPr w:leftFromText="180" w:rightFromText="180" w:horzAnchor="page" w:tblpX="1729" w:tblpY="720"/>
        <w:tblW w:w="9040" w:type="dxa"/>
        <w:tblLook w:val="04A0"/>
      </w:tblPr>
      <w:tblGrid>
        <w:gridCol w:w="1426"/>
        <w:gridCol w:w="2624"/>
        <w:gridCol w:w="1146"/>
        <w:gridCol w:w="1260"/>
        <w:gridCol w:w="1332"/>
        <w:gridCol w:w="1252"/>
      </w:tblGrid>
      <w:tr w:rsidR="00B060B2" w:rsidRPr="00941C3A" w:rsidTr="002A61AF"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lastRenderedPageBreak/>
              <w:t>site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B060B2" w:rsidP="00AD26D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P</w:t>
            </w:r>
            <w:r w:rsidR="00777AE2" w:rsidRPr="00941C3A">
              <w:rPr>
                <w:rFonts w:ascii="Times" w:hAnsi="Times"/>
                <w:sz w:val="22"/>
                <w:szCs w:val="22"/>
              </w:rPr>
              <w:t>ollinator specie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941C3A">
              <w:rPr>
                <w:rFonts w:ascii="Times" w:hAnsi="Times"/>
                <w:sz w:val="22"/>
                <w:szCs w:val="22"/>
              </w:rPr>
              <w:t>d'poll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B060B2" w:rsidP="00AD26D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</w:t>
            </w:r>
            <w:r w:rsidR="00777AE2" w:rsidRPr="00941C3A">
              <w:rPr>
                <w:rFonts w:ascii="Times" w:hAnsi="Times"/>
                <w:sz w:val="22"/>
                <w:szCs w:val="22"/>
              </w:rPr>
              <w:t>ize</w:t>
            </w:r>
            <w:r>
              <w:rPr>
                <w:rFonts w:ascii="Times" w:hAnsi="Times"/>
                <w:sz w:val="22"/>
                <w:szCs w:val="22"/>
              </w:rPr>
              <w:t xml:space="preserve"> (mm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B060B2" w:rsidP="00AD26D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</w:t>
            </w:r>
            <w:r w:rsidR="00777AE2" w:rsidRPr="00941C3A">
              <w:rPr>
                <w:rFonts w:ascii="Times" w:hAnsi="Times"/>
                <w:sz w:val="22"/>
                <w:szCs w:val="22"/>
              </w:rPr>
              <w:t>ize</w:t>
            </w:r>
            <w:r w:rsidR="00CA602F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="00777AE2" w:rsidRPr="00941C3A">
              <w:rPr>
                <w:rFonts w:ascii="Times" w:hAnsi="Times"/>
                <w:sz w:val="22"/>
                <w:szCs w:val="22"/>
              </w:rPr>
              <w:t>categ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:rsidR="00777AE2" w:rsidRPr="00941C3A" w:rsidRDefault="00B060B2" w:rsidP="00AD26D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S</w:t>
            </w:r>
            <w:r w:rsidR="00777AE2" w:rsidRPr="00941C3A">
              <w:rPr>
                <w:rFonts w:ascii="Times" w:hAnsi="Times"/>
                <w:sz w:val="22"/>
                <w:szCs w:val="22"/>
              </w:rPr>
              <w:t>ociality</w:t>
            </w:r>
          </w:p>
        </w:tc>
      </w:tr>
      <w:tr w:rsidR="00777AE2" w:rsidRPr="00941C3A" w:rsidTr="002A61AF">
        <w:tc>
          <w:tcPr>
            <w:tcW w:w="1426" w:type="dxa"/>
            <w:tcBorders>
              <w:top w:val="single" w:sz="4" w:space="0" w:color="auto"/>
            </w:tcBorders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  <w:tcBorders>
              <w:top w:val="single" w:sz="4" w:space="0" w:color="auto"/>
            </w:tcBorders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lyd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astoech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dren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.y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thocor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thophor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pi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lifer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hmeadie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ctorum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7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tactopsi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1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ntralis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9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ervid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ufocinct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ernari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yli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enot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hrysomel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elioxy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llete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olichovespu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renari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olichovespu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norwegic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ryme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ufoure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pistroph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ver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myntul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ymnosom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sperapi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7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ydrotae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ylae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Ichneumon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asiogloss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ispoide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equifron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ycaeid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iss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gachil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rodon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questri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irida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usc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Nausigaster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Neoasc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globos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Noctu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Onychogon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arag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arasyrph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hyciod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cyt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hyciod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ratensis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ipiz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seudopanurg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hopalolemm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ericomy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iphosturm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allanzan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eyer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ibele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lastRenderedPageBreak/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eyer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1.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haerophor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.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enthredin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hymelic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ineol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richopsomy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espu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cadic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espu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nsobrin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espu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ensylvanic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Xanthogramm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dren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thomyi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thophor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pi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lifer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9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shmeadie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ctorum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7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ifari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lifornic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ntralis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9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frigid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7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untii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insulari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anopyg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nevadensis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ufocinct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itkensi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ernari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omb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agan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Buquet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aenot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lastrin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adon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ercyoni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egal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haetogaed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hrysomel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hrysotox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ler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1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lia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hilodice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ryme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Dufoure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lamp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yalinu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pistroph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remomy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umen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rucifer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uphilot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ancill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8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alict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lophil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sperapi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7.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sper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ydrotae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ylae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asiogloss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4.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cial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imnophor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ycaenida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lastRenderedPageBreak/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ydin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asistylum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gachil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langyn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riangulifer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erodon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equestri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iridae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Musc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arag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hyciode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cocyta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6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ompil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otam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seudochiros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Pseudopanurgus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Rhopalolemm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2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iphosturmi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allanzan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eyer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hesperis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7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.8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haerophor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3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ilomyi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yrph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enthredinidae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olitary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hricop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Thymelicus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lineola</w:t>
            </w:r>
            <w:proofErr w:type="spellEnd"/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.4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B060B2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illa</w:t>
            </w:r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B060B2" w:rsidRPr="00941C3A" w:rsidTr="002A61AF">
        <w:tc>
          <w:tcPr>
            <w:tcW w:w="1426" w:type="dxa"/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Volucell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260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133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large</w:t>
            </w:r>
          </w:p>
        </w:tc>
        <w:tc>
          <w:tcPr>
            <w:tcW w:w="1252" w:type="dxa"/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  <w:tr w:rsidR="00777AE2" w:rsidRPr="00941C3A" w:rsidTr="002A61AF">
        <w:tc>
          <w:tcPr>
            <w:tcW w:w="1426" w:type="dxa"/>
            <w:tcBorders>
              <w:bottom w:val="single" w:sz="4" w:space="0" w:color="auto"/>
            </w:tcBorders>
          </w:tcPr>
          <w:p w:rsidR="00777AE2" w:rsidRPr="00941C3A" w:rsidRDefault="00777AE2" w:rsidP="00AD26DA">
            <w:pPr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undisturbed</w:t>
            </w:r>
          </w:p>
        </w:tc>
        <w:tc>
          <w:tcPr>
            <w:tcW w:w="2624" w:type="dxa"/>
            <w:tcBorders>
              <w:bottom w:val="single" w:sz="4" w:space="0" w:color="auto"/>
            </w:tcBorders>
          </w:tcPr>
          <w:p w:rsidR="00777AE2" w:rsidRPr="00CA602F" w:rsidRDefault="00777AE2" w:rsidP="00AD26DA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proofErr w:type="spellStart"/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Xanthogramma</w:t>
            </w:r>
            <w:proofErr w:type="spellEnd"/>
            <w:r w:rsidR="00CA602F">
              <w:rPr>
                <w:rFonts w:ascii="Times" w:hAnsi="Times"/>
                <w:i/>
                <w:iCs/>
                <w:sz w:val="22"/>
                <w:szCs w:val="22"/>
              </w:rPr>
              <w:t xml:space="preserve"> </w:t>
            </w:r>
            <w:r w:rsidRPr="00CA602F">
              <w:rPr>
                <w:rFonts w:ascii="Times" w:hAnsi="Times"/>
                <w:i/>
                <w:iCs/>
                <w:sz w:val="22"/>
                <w:szCs w:val="22"/>
              </w:rPr>
              <w:t>sp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small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777AE2" w:rsidRPr="00941C3A" w:rsidRDefault="00777AE2" w:rsidP="00777AE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41C3A">
              <w:rPr>
                <w:rFonts w:ascii="Times" w:hAnsi="Times"/>
                <w:sz w:val="22"/>
                <w:szCs w:val="22"/>
              </w:rPr>
              <w:t>n</w:t>
            </w:r>
            <w:r w:rsidR="00831846">
              <w:rPr>
                <w:rFonts w:ascii="Times" w:hAnsi="Times"/>
                <w:sz w:val="22"/>
                <w:szCs w:val="22"/>
              </w:rPr>
              <w:t>o</w:t>
            </w:r>
          </w:p>
        </w:tc>
      </w:tr>
    </w:tbl>
    <w:p w:rsidR="00777AE2" w:rsidRPr="00EB50D0" w:rsidRDefault="002244C6" w:rsidP="00EB50D0">
      <w:pPr>
        <w:spacing w:before="120"/>
        <w:rPr>
          <w:sz w:val="20"/>
          <w:szCs w:val="20"/>
        </w:rPr>
      </w:pPr>
      <w:r w:rsidRPr="00EB50D0">
        <w:rPr>
          <w:sz w:val="20"/>
          <w:szCs w:val="20"/>
        </w:rPr>
        <w:t>*‘no’</w:t>
      </w:r>
      <w:r w:rsidR="00EB50D0" w:rsidRPr="00EB50D0">
        <w:rPr>
          <w:sz w:val="20"/>
          <w:szCs w:val="20"/>
        </w:rPr>
        <w:t>=</w:t>
      </w:r>
      <w:r w:rsidR="00EB50D0" w:rsidRPr="00EB50D0">
        <w:rPr>
          <w:rFonts w:ascii="Calibri Light" w:hAnsi="Calibri Light" w:cs="Calibri Light"/>
        </w:rPr>
        <w:t xml:space="preserve"> </w:t>
      </w:r>
      <w:r w:rsidR="00EB50D0" w:rsidRPr="00EB50D0">
        <w:rPr>
          <w:rFonts w:ascii="Times" w:hAnsi="Times" w:cs="Calibri Light"/>
          <w:sz w:val="20"/>
          <w:szCs w:val="20"/>
        </w:rPr>
        <w:t xml:space="preserve">species that did not qualify for the categorization of </w:t>
      </w:r>
      <w:r w:rsidR="00EB50D0">
        <w:rPr>
          <w:rFonts w:ascii="Times" w:hAnsi="Times" w:cs="Calibri Light"/>
          <w:sz w:val="20"/>
          <w:szCs w:val="20"/>
        </w:rPr>
        <w:t>exhibiting sociality.</w:t>
      </w:r>
    </w:p>
    <w:sectPr w:rsidR="00777AE2" w:rsidRPr="00EB50D0" w:rsidSect="005868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BC3819"/>
    <w:multiLevelType w:val="hybridMultilevel"/>
    <w:tmpl w:val="BA5834C0"/>
    <w:lvl w:ilvl="0" w:tplc="7B747A7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067A6B"/>
    <w:multiLevelType w:val="hybridMultilevel"/>
    <w:tmpl w:val="7DBCF45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1"/>
  <w:proofState w:spelling="clean" w:grammar="clean"/>
  <w:defaultTabStop w:val="720"/>
  <w:characterSpacingControl w:val="doNotCompress"/>
  <w:compat>
    <w:useFELayout/>
  </w:compat>
  <w:rsids>
    <w:rsidRoot w:val="00777AE2"/>
    <w:rsid w:val="000F427C"/>
    <w:rsid w:val="00143CBA"/>
    <w:rsid w:val="002244C6"/>
    <w:rsid w:val="002A61AF"/>
    <w:rsid w:val="005868B6"/>
    <w:rsid w:val="00777AE2"/>
    <w:rsid w:val="00831846"/>
    <w:rsid w:val="009D44EB"/>
    <w:rsid w:val="00AD26DA"/>
    <w:rsid w:val="00B060B2"/>
    <w:rsid w:val="00CA602F"/>
    <w:rsid w:val="00DE14EC"/>
    <w:rsid w:val="00EB50D0"/>
    <w:rsid w:val="00F405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7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1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50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0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0D0"/>
    <w:rPr>
      <w:rFonts w:ascii="Times New Roman" w:eastAsia="Times New Roman" w:hAnsi="Times New Roman" w:cs="Times New Roman"/>
      <w:sz w:val="20"/>
      <w:szCs w:val="20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0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0D0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F3E4C1-0576-48D5-A494-59BD68573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144</Words>
  <Characters>652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7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Vamosi</dc:creator>
  <cp:keywords/>
  <dc:description/>
  <cp:lastModifiedBy>0013434</cp:lastModifiedBy>
  <cp:revision>8</cp:revision>
  <dcterms:created xsi:type="dcterms:W3CDTF">2018-02-18T02:36:00Z</dcterms:created>
  <dcterms:modified xsi:type="dcterms:W3CDTF">2019-08-31T04:18:00Z</dcterms:modified>
</cp:coreProperties>
</file>